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332FC" w14:textId="406F6ED8" w:rsidR="0065261D" w:rsidRPr="00993823" w:rsidRDefault="002022FB" w:rsidP="0065261D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– table 1</w:t>
      </w:r>
      <w:r w:rsidR="0065261D" w:rsidRPr="00993823">
        <w:rPr>
          <w:rFonts w:ascii="Times New Roman" w:hAnsi="Times New Roman" w:cs="Times New Roman"/>
          <w:b/>
        </w:rPr>
        <w:t>:</w:t>
      </w:r>
      <w:r w:rsidR="0065261D" w:rsidRPr="00993823">
        <w:rPr>
          <w:rFonts w:ascii="Times New Roman" w:hAnsi="Times New Roman" w:cs="Times New Roman"/>
        </w:rPr>
        <w:t xml:space="preserve"> </w:t>
      </w:r>
      <w:r w:rsidR="00A9345B">
        <w:rPr>
          <w:rFonts w:ascii="Times New Roman" w:hAnsi="Times New Roman" w:cs="Times New Roman"/>
        </w:rPr>
        <w:t>Compositions of e</w:t>
      </w:r>
      <w:r w:rsidR="00A9345B" w:rsidRPr="00993823">
        <w:rPr>
          <w:rFonts w:ascii="Times New Roman" w:hAnsi="Times New Roman" w:cs="Times New Roman"/>
        </w:rPr>
        <w:t xml:space="preserve">ssential </w:t>
      </w:r>
      <w:r w:rsidR="0065261D" w:rsidRPr="00993823">
        <w:rPr>
          <w:rFonts w:ascii="Times New Roman" w:hAnsi="Times New Roman" w:cs="Times New Roman"/>
        </w:rPr>
        <w:t>and non-essential amino acid stock solutions.</w:t>
      </w:r>
    </w:p>
    <w:p w14:paraId="0277D0D5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1570" w:tblpY="-6"/>
        <w:tblOverlap w:val="never"/>
        <w:tblW w:w="4114" w:type="pct"/>
        <w:tblLook w:val="04A0" w:firstRow="1" w:lastRow="0" w:firstColumn="1" w:lastColumn="0" w:noHBand="0" w:noVBand="1"/>
      </w:tblPr>
      <w:tblGrid>
        <w:gridCol w:w="3737"/>
        <w:gridCol w:w="1694"/>
        <w:gridCol w:w="1746"/>
        <w:gridCol w:w="245"/>
      </w:tblGrid>
      <w:tr w:rsidR="0065261D" w:rsidRPr="00993823" w14:paraId="2C5D01BF" w14:textId="77777777" w:rsidTr="007D7AD3">
        <w:trPr>
          <w:trHeight w:val="480"/>
        </w:trPr>
        <w:tc>
          <w:tcPr>
            <w:tcW w:w="2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3226B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Amino acid stock solution</w:t>
            </w: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C2EB4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</w:p>
        </w:tc>
        <w:tc>
          <w:tcPr>
            <w:tcW w:w="11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872F9" w14:textId="77777777" w:rsidR="0065261D" w:rsidRPr="00993823" w:rsidRDefault="0065261D" w:rsidP="007D7AD3">
            <w:pPr>
              <w:ind w:right="-108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(g/200 ml)</w:t>
            </w:r>
          </w:p>
        </w:tc>
        <w:tc>
          <w:tcPr>
            <w:tcW w:w="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FB485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5EBFA22A" w14:textId="77777777" w:rsidTr="007D7AD3">
        <w:trPr>
          <w:trHeight w:val="547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18D568" w14:textId="77777777" w:rsidR="0065261D" w:rsidRPr="00993823" w:rsidRDefault="0065261D" w:rsidP="007D7AD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Essential amino acid</w:t>
            </w:r>
          </w:p>
        </w:tc>
      </w:tr>
      <w:tr w:rsidR="0065261D" w:rsidRPr="00993823" w14:paraId="33D33C1A" w14:textId="77777777" w:rsidTr="007D7AD3"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D059D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F (L-phenylalanine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D4882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34910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3.03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6E099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2E72E63E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9B58836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H (L-histidin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667E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D8AC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2.2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23B6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348C32BC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08F7AC4C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K (L-lys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95EF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BFC0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5.7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FEFE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6EE42DB0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018335AF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M (L-methion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6D2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CB43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1.1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BECB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50161F67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2B99EC4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R (L-argin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9958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C480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4.7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1BD1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02F7C47F" w14:textId="77777777" w:rsidTr="007D7AD3">
        <w:trPr>
          <w:trHeight w:val="156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BBFA3A2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T (L-threon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694E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74BB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4.2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07E6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099D31AF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639E99D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V (L-val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360F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97F8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4.4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D99D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4D9F1C82" w14:textId="77777777" w:rsidTr="007D7AD3">
        <w:trPr>
          <w:trHeight w:val="284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6E87AB49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W (L-tryptophan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0FDF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BDB3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1.4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2DC7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12AB9C54" w14:textId="77777777" w:rsidTr="007D7AD3">
        <w:trPr>
          <w:trHeight w:val="58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1592BF" w14:textId="77777777" w:rsidR="0065261D" w:rsidRPr="00993823" w:rsidRDefault="0065261D" w:rsidP="007D7AD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Non-essential amino acid</w:t>
            </w:r>
          </w:p>
        </w:tc>
      </w:tr>
      <w:tr w:rsidR="0065261D" w:rsidRPr="00993823" w14:paraId="510525F7" w14:textId="77777777" w:rsidTr="007D7AD3"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90E91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A (L-alanine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0B886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3E371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5.25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93C26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41F9FDCA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D8E5C5B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D (L-aspartat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F0EA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2364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2.7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79C4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19A12856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E8A00F5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G (glyc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7C62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C372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3.5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D265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06EACD9E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56953532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N (L-asparag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A3B8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9A8B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2.7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9206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46ED9D09" w14:textId="77777777" w:rsidTr="007D7AD3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8DEED47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P (L-prol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68E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1F81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1.8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815D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3B5B431B" w14:textId="77777777" w:rsidTr="007D7AD3">
        <w:trPr>
          <w:trHeight w:val="283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4AE2A5A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Q (L-glutam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8E7E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62C6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6.0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0817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4BDBB06A" w14:textId="77777777" w:rsidTr="007D7AD3">
        <w:tc>
          <w:tcPr>
            <w:tcW w:w="2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A3A40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sz w:val="22"/>
              </w:rPr>
              <w:t>S (L-serine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9821D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7CB6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  <w:r w:rsidRPr="00993823">
              <w:rPr>
                <w:rFonts w:ascii="Times New Roman" w:hAnsi="Times New Roman" w:cs="Times New Roman"/>
                <w:b/>
                <w:sz w:val="22"/>
              </w:rPr>
              <w:t>2.5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A145B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43E8F298" w14:textId="77777777" w:rsidTr="007D7AD3">
        <w:trPr>
          <w:trHeight w:val="261"/>
        </w:trPr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BA5AE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CF84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C37B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3F4A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65261D" w:rsidRPr="00993823" w14:paraId="1CB580BB" w14:textId="77777777" w:rsidTr="007D7AD3">
        <w:trPr>
          <w:trHeight w:val="252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5AAF7C98" w14:textId="77777777" w:rsidR="0065261D" w:rsidRPr="00993823" w:rsidRDefault="0065261D" w:rsidP="007D7A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C915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F9C2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33C3" w14:textId="77777777" w:rsidR="0065261D" w:rsidRPr="00993823" w:rsidRDefault="0065261D" w:rsidP="007D7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14:paraId="7A1844F2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019EEE7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DEED87A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EF3A1E0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395FB3F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6BD476CD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0DE8B49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4925042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C1D9431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5CB200D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2C995D21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2967CA1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3237E476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254450A5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8D6923F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6AB55F97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B21027D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C695F0F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170A0A3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8CF4D0D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23CBE2A3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FC25045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3C8E44BA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38EF6F5C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48FE374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2F15BA79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6F9F8BEC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6C7C003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81E26DB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7C56B63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BB587E8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E2BD267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233B4D2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44ACE2C9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378514A8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776507E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60FAB4FC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CFDFEC4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723692B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486406E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D62A36F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2C24D3AF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BD9ABCE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8A0BF67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9DB836C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54D9822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5CD21848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2FA6A63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6B67A584" w14:textId="77777777" w:rsidR="00975D22" w:rsidRDefault="00975D22" w:rsidP="0065261D">
      <w:pPr>
        <w:jc w:val="both"/>
        <w:outlineLvl w:val="0"/>
        <w:rPr>
          <w:rFonts w:ascii="Times New Roman" w:hAnsi="Times New Roman" w:cs="Times New Roman"/>
          <w:b/>
        </w:rPr>
      </w:pPr>
    </w:p>
    <w:p w14:paraId="476CEA3F" w14:textId="77777777" w:rsidR="00975D22" w:rsidRDefault="00975D22" w:rsidP="0065261D">
      <w:pPr>
        <w:jc w:val="both"/>
        <w:outlineLvl w:val="0"/>
        <w:rPr>
          <w:rFonts w:ascii="Times New Roman" w:hAnsi="Times New Roman" w:cs="Times New Roman"/>
          <w:b/>
        </w:rPr>
      </w:pPr>
    </w:p>
    <w:p w14:paraId="55627619" w14:textId="1C8B25A4" w:rsidR="0065261D" w:rsidRDefault="002022FB" w:rsidP="002022FB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 xml:space="preserve"> – table </w:t>
      </w:r>
      <w:r>
        <w:rPr>
          <w:rFonts w:ascii="Times New Roman" w:hAnsi="Times New Roman" w:cs="Times New Roman"/>
          <w:b/>
        </w:rPr>
        <w:t>2</w:t>
      </w:r>
      <w:r w:rsidR="0065261D" w:rsidRPr="00993823">
        <w:rPr>
          <w:rFonts w:ascii="Times New Roman" w:hAnsi="Times New Roman" w:cs="Times New Roman"/>
          <w:b/>
        </w:rPr>
        <w:t xml:space="preserve">: </w:t>
      </w:r>
      <w:r w:rsidR="0065261D" w:rsidRPr="00993823">
        <w:rPr>
          <w:rFonts w:ascii="Times New Roman" w:hAnsi="Times New Roman" w:cs="Times New Roman"/>
        </w:rPr>
        <w:t>Recipe for 200ml of protein solution</w:t>
      </w:r>
      <w:r w:rsidR="007D7AD3">
        <w:rPr>
          <w:rFonts w:ascii="Times New Roman" w:hAnsi="Times New Roman" w:cs="Times New Roman"/>
        </w:rPr>
        <w:t>.</w:t>
      </w:r>
    </w:p>
    <w:p w14:paraId="254BE895" w14:textId="77777777" w:rsidR="002022FB" w:rsidRPr="002022FB" w:rsidRDefault="002022FB" w:rsidP="002022FB">
      <w:pPr>
        <w:jc w:val="both"/>
        <w:outlineLvl w:val="0"/>
        <w:rPr>
          <w:rFonts w:ascii="Times New Roman" w:hAnsi="Times New Roman" w:cs="Times New Roman"/>
        </w:rPr>
      </w:pPr>
    </w:p>
    <w:tbl>
      <w:tblPr>
        <w:tblW w:w="8469" w:type="dxa"/>
        <w:tblLayout w:type="fixed"/>
        <w:tblLook w:val="04A0" w:firstRow="1" w:lastRow="0" w:firstColumn="1" w:lastColumn="0" w:noHBand="0" w:noVBand="1"/>
      </w:tblPr>
      <w:tblGrid>
        <w:gridCol w:w="441"/>
        <w:gridCol w:w="1791"/>
        <w:gridCol w:w="4395"/>
        <w:gridCol w:w="1842"/>
      </w:tblGrid>
      <w:tr w:rsidR="0065261D" w:rsidRPr="00993823" w14:paraId="700161D7" w14:textId="77777777" w:rsidTr="007D7AD3">
        <w:trPr>
          <w:trHeight w:val="336"/>
        </w:trPr>
        <w:tc>
          <w:tcPr>
            <w:tcW w:w="441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3D597D8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2D310207" w14:textId="77777777" w:rsidR="0065261D" w:rsidRPr="00993823" w:rsidRDefault="0065261D" w:rsidP="00202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4C278E8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494800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 volume 200ml</w:t>
            </w:r>
          </w:p>
        </w:tc>
      </w:tr>
      <w:tr w:rsidR="0065261D" w:rsidRPr="00993823" w14:paraId="76C05094" w14:textId="77777777" w:rsidTr="007D7AD3">
        <w:trPr>
          <w:trHeight w:val="314"/>
        </w:trPr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0135D4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1ED730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il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D62F3B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82D8E7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mg</w:t>
            </w:r>
          </w:p>
        </w:tc>
      </w:tr>
      <w:tr w:rsidR="0065261D" w:rsidRPr="00993823" w14:paraId="7D32D1BF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03F7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A24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leu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0724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09CDF6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mg</w:t>
            </w:r>
          </w:p>
        </w:tc>
      </w:tr>
      <w:tr w:rsidR="0065261D" w:rsidRPr="00993823" w14:paraId="26E50648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1A5851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5EFDB8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ty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DC5ED3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D2B082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mg</w:t>
            </w:r>
          </w:p>
        </w:tc>
      </w:tr>
      <w:tr w:rsidR="0065261D" w:rsidRPr="00993823" w14:paraId="18ABA8AA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EB58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A67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82A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0C808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729BC187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C7251A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8B27F7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2D0698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mg/ml in EtO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06DE29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l</w:t>
            </w:r>
          </w:p>
        </w:tc>
      </w:tr>
      <w:tr w:rsidR="0065261D" w:rsidRPr="00993823" w14:paraId="3DC5FB6E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5C5B1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F75B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3F10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4737E6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3E39C019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6F4B910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107091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5F3971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CF7EC8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7069C330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88B5CB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571C0D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7FEB29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116528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0E2EEC5D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471EBB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16CBF3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3F19FB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789026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13EC8332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92E5A5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24BA78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B6782B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D0DC28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4CC5F9D9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371DA0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1C5EF3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178206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880B5A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4A42F4EC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620ED16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D85030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2D2523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9A857F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5702484A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BACE1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FF5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105F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ADEF8F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 to 50ml</w:t>
            </w:r>
          </w:p>
        </w:tc>
      </w:tr>
      <w:tr w:rsidR="0065261D" w:rsidRPr="00993823" w14:paraId="36E8A078" w14:textId="77777777" w:rsidTr="007D7AD3">
        <w:trPr>
          <w:trHeight w:val="314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</w:tcPr>
          <w:p w14:paraId="0D9C250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61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3A44ADA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Total volume before autoclav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7C7613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50 ml </w:t>
            </w:r>
          </w:p>
        </w:tc>
      </w:tr>
      <w:tr w:rsidR="0065261D" w:rsidRPr="00993823" w14:paraId="4CE69F9E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60E54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90E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FDBA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EA12F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44C08D30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6863CF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6DE0EB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FE7A91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x acetate buffer b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54FE2E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ml</w:t>
            </w:r>
          </w:p>
        </w:tc>
      </w:tr>
      <w:tr w:rsidR="0065261D" w:rsidRPr="00993823" w14:paraId="022B6C5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F5390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9FCD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6880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11D0A9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010597A8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6E71AD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AFDABE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/lipid soln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0B7DEA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58E5C00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ml</w:t>
            </w:r>
          </w:p>
        </w:tc>
      </w:tr>
      <w:tr w:rsidR="0065261D" w:rsidRPr="00993823" w14:paraId="3FCCCDBE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97AED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B71C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E3E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21E4F1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77E4700A" w14:textId="77777777" w:rsidTr="007D7AD3">
        <w:trPr>
          <w:trHeight w:val="314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EFDC83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F5D54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a solutions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0481C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amino acid stock solution (EA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9F284F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54ml</w:t>
            </w:r>
          </w:p>
        </w:tc>
      </w:tr>
      <w:tr w:rsidR="0065261D" w:rsidRPr="00993823" w14:paraId="548F449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AB2E3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7B95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C2DE02C" w14:textId="495A6F7C" w:rsidR="0065261D" w:rsidRPr="00993823" w:rsidRDefault="00552F4C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65261D"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5261D"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amino acid stock solution (NEA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6FDE03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54ml</w:t>
            </w:r>
          </w:p>
        </w:tc>
      </w:tr>
      <w:tr w:rsidR="0065261D" w:rsidRPr="00993823" w14:paraId="53AD61E0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465D6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BD8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CC6580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glutamate solution (100mg/m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02B2EC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4ml</w:t>
            </w:r>
          </w:p>
        </w:tc>
      </w:tr>
      <w:tr w:rsidR="0065261D" w:rsidRPr="00993823" w14:paraId="04D3F275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0BE5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118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FC640C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 solution (50mg/m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3B0E87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4ml</w:t>
            </w:r>
          </w:p>
        </w:tc>
      </w:tr>
      <w:tr w:rsidR="0065261D" w:rsidRPr="00993823" w14:paraId="1686BFEE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92D5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932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373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B1EC55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7DBD8C0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A7DCF0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77BF08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8C7FCC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3B38666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ml</w:t>
            </w:r>
          </w:p>
        </w:tc>
      </w:tr>
      <w:tr w:rsidR="0065261D" w:rsidRPr="00993823" w14:paraId="70B01D68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B0F59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FCD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3CE7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24111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6DAF081B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F65034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13AEB2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ic acid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C5BC10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70A356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40FA2DB6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D6D84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458B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B2EA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B78B66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27154CF6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8B883F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9ABADA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A32342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3080E3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ml</w:t>
            </w:r>
          </w:p>
        </w:tc>
      </w:tr>
      <w:tr w:rsidR="0065261D" w:rsidRPr="00993823" w14:paraId="16832610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6471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3EE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003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5A282D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3710C8B2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057FC1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A6FEF9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agin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347C59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g/l stock in 95% EtOH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000000" w:fill="C0C0C0"/>
            <w:vAlign w:val="center"/>
          </w:tcPr>
          <w:p w14:paraId="7373A86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ml</w:t>
            </w:r>
          </w:p>
        </w:tc>
      </w:tr>
      <w:tr w:rsidR="0065261D" w:rsidRPr="00993823" w14:paraId="0F9E8643" w14:textId="77777777" w:rsidTr="007D7AD3">
        <w:trPr>
          <w:trHeight w:val="315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vAlign w:val="center"/>
          </w:tcPr>
          <w:p w14:paraId="19F02B8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2DC1E1B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01FCC18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Make to total volume of 200ml with H</w:t>
            </w:r>
            <w:r w:rsidRPr="00993823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2</w:t>
            </w:r>
            <w:r w:rsidRPr="00993823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 w:themeFill="text1"/>
            <w:vAlign w:val="center"/>
          </w:tcPr>
          <w:p w14:paraId="5899640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F91612D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1749D4F7" w14:textId="77777777" w:rsidR="0065261D" w:rsidRPr="00993823" w:rsidRDefault="0065261D" w:rsidP="0065261D">
      <w:pPr>
        <w:rPr>
          <w:rFonts w:ascii="Times New Roman" w:hAnsi="Times New Roman" w:cs="Times New Roman"/>
        </w:rPr>
      </w:pPr>
    </w:p>
    <w:p w14:paraId="067BC480" w14:textId="77777777" w:rsidR="0065261D" w:rsidRPr="00993823" w:rsidRDefault="0065261D" w:rsidP="0065261D">
      <w:pPr>
        <w:rPr>
          <w:rFonts w:ascii="Times New Roman" w:hAnsi="Times New Roman" w:cs="Times New Roman"/>
        </w:rPr>
      </w:pPr>
    </w:p>
    <w:p w14:paraId="552E21E3" w14:textId="77777777" w:rsidR="0065261D" w:rsidRPr="00993823" w:rsidRDefault="0065261D" w:rsidP="0065261D">
      <w:pPr>
        <w:rPr>
          <w:rFonts w:ascii="Times New Roman" w:hAnsi="Times New Roman" w:cs="Times New Roman"/>
        </w:rPr>
      </w:pPr>
    </w:p>
    <w:p w14:paraId="65D6F4ED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27F24C8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62B2C9B9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FF19978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72998A93" w14:textId="77777777" w:rsidR="0065261D" w:rsidRPr="00993823" w:rsidRDefault="0065261D" w:rsidP="0065261D">
      <w:pPr>
        <w:jc w:val="both"/>
        <w:rPr>
          <w:rFonts w:ascii="Times New Roman" w:hAnsi="Times New Roman" w:cs="Times New Roman"/>
          <w:b/>
        </w:rPr>
      </w:pPr>
    </w:p>
    <w:p w14:paraId="07661E85" w14:textId="4A19B7E2" w:rsidR="0065261D" w:rsidRPr="00993823" w:rsidRDefault="002022FB" w:rsidP="0065261D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 xml:space="preserve"> – table </w:t>
      </w:r>
      <w:r>
        <w:rPr>
          <w:rFonts w:ascii="Times New Roman" w:hAnsi="Times New Roman" w:cs="Times New Roman"/>
          <w:b/>
        </w:rPr>
        <w:t>3</w:t>
      </w:r>
      <w:r w:rsidR="0065261D" w:rsidRPr="00993823">
        <w:rPr>
          <w:rFonts w:ascii="Times New Roman" w:hAnsi="Times New Roman" w:cs="Times New Roman"/>
          <w:b/>
        </w:rPr>
        <w:t xml:space="preserve">: </w:t>
      </w:r>
      <w:r w:rsidR="0065261D" w:rsidRPr="00993823">
        <w:rPr>
          <w:rFonts w:ascii="Times New Roman" w:hAnsi="Times New Roman" w:cs="Times New Roman"/>
        </w:rPr>
        <w:t>Recipe for 200ml of carbohydrate solution</w:t>
      </w:r>
      <w:r w:rsidR="007D7AD3">
        <w:rPr>
          <w:rFonts w:ascii="Times New Roman" w:hAnsi="Times New Roman" w:cs="Times New Roman"/>
        </w:rPr>
        <w:t>.</w:t>
      </w:r>
    </w:p>
    <w:p w14:paraId="73AD8431" w14:textId="77777777" w:rsidR="0065261D" w:rsidRPr="00993823" w:rsidRDefault="0065261D" w:rsidP="0065261D">
      <w:pPr>
        <w:rPr>
          <w:rFonts w:ascii="Times New Roman" w:hAnsi="Times New Roman" w:cs="Times New Roman"/>
        </w:rPr>
      </w:pPr>
    </w:p>
    <w:tbl>
      <w:tblPr>
        <w:tblW w:w="84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1734"/>
        <w:gridCol w:w="4395"/>
        <w:gridCol w:w="1842"/>
      </w:tblGrid>
      <w:tr w:rsidR="0065261D" w:rsidRPr="00993823" w14:paraId="2F21D4E9" w14:textId="77777777" w:rsidTr="007D7AD3">
        <w:trPr>
          <w:trHeight w:val="314"/>
        </w:trPr>
        <w:tc>
          <w:tcPr>
            <w:tcW w:w="441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14:paraId="62B54EA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60962FA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7CAF309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14:paraId="67E74A7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 volume 200ml</w:t>
            </w:r>
          </w:p>
        </w:tc>
      </w:tr>
      <w:tr w:rsidR="0065261D" w:rsidRPr="00993823" w14:paraId="63BD0C4E" w14:textId="77777777" w:rsidTr="007D7AD3">
        <w:trPr>
          <w:trHeight w:val="314"/>
        </w:trPr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FF1C24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8B6797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B5E2D4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match protein 1: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6FD053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g</w:t>
            </w:r>
          </w:p>
        </w:tc>
      </w:tr>
      <w:tr w:rsidR="0065261D" w:rsidRPr="00993823" w14:paraId="6C4A6DB5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DEE9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60F8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D2F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3FF94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78997A6A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E5FA80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6BDBDF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82E0AE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mg/ml in EtO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964BC5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l</w:t>
            </w:r>
          </w:p>
        </w:tc>
      </w:tr>
      <w:tr w:rsidR="0065261D" w:rsidRPr="00993823" w14:paraId="31EECC1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FA328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19FB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80EA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28310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5D220642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11763D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95D393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869E414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515FA3F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028120D3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D56EF6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B2B7C6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E4FDBE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8B2E82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19B61633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ED4ED7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9A775A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85A779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1A9C9F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0627B45D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97E539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E5A3A2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676944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E246AF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12A624B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C3EFD5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78AF81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95C1DE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DF45D2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350039A3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ADA626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6FD196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6C4490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333604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19CE1D96" w14:textId="77777777" w:rsidTr="007D7AD3">
        <w:trPr>
          <w:trHeight w:val="328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AFF98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3BB2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B99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1EF70FB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 to 50ml</w:t>
            </w:r>
          </w:p>
        </w:tc>
      </w:tr>
      <w:tr w:rsidR="0065261D" w:rsidRPr="00993823" w14:paraId="4D27BB09" w14:textId="77777777" w:rsidTr="007D7AD3">
        <w:trPr>
          <w:trHeight w:val="314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</w:tcPr>
          <w:p w14:paraId="1351C18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612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427A678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Total volume before autoclav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6CE2A02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50ml</w:t>
            </w:r>
          </w:p>
        </w:tc>
      </w:tr>
      <w:tr w:rsidR="0065261D" w:rsidRPr="00993823" w14:paraId="1CD65F2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F164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324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A62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09463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52D32963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670C379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ABDD4C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F98BB3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x acetate buffer b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15346E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ml</w:t>
            </w:r>
          </w:p>
        </w:tc>
      </w:tr>
      <w:tr w:rsidR="0065261D" w:rsidRPr="00993823" w14:paraId="17E116D1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E79A4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4B1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AAAA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80F26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1B939BF8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13513E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C48BBA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/lipid soln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D5343B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E58B13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ml</w:t>
            </w:r>
          </w:p>
        </w:tc>
      </w:tr>
      <w:tr w:rsidR="0065261D" w:rsidRPr="00993823" w14:paraId="2196DEA3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D33EC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2F4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ED8E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E54BB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0B812266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3E7D24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F7BD1E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C3157E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C05F47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ml</w:t>
            </w:r>
          </w:p>
        </w:tc>
      </w:tr>
      <w:tr w:rsidR="0065261D" w:rsidRPr="00993823" w14:paraId="3B81C14F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116583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5736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E9FF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BDA948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2C464562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BE1D6A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1F5A90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ic acid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86246E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D464809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ul</w:t>
            </w:r>
          </w:p>
        </w:tc>
      </w:tr>
      <w:tr w:rsidR="0065261D" w:rsidRPr="00993823" w14:paraId="0A971310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E0785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CD9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085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3B8FB8D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026F698B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60C3013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411670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AA95FA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EC7CF7A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ml</w:t>
            </w:r>
          </w:p>
        </w:tc>
      </w:tr>
      <w:tr w:rsidR="0065261D" w:rsidRPr="00993823" w14:paraId="4FCAB0DE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30B47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8113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8A56F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BBF952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261D" w:rsidRPr="00993823" w14:paraId="465483B3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DF02677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10079B2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agin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A499308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g/l stock in 95% EtOH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000000" w:fill="C0C0C0"/>
            <w:vAlign w:val="center"/>
          </w:tcPr>
          <w:p w14:paraId="339A6D01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3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ml</w:t>
            </w:r>
          </w:p>
        </w:tc>
      </w:tr>
      <w:tr w:rsidR="0065261D" w:rsidRPr="00993823" w14:paraId="44E2F7FF" w14:textId="77777777" w:rsidTr="007D7AD3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vAlign w:val="center"/>
          </w:tcPr>
          <w:p w14:paraId="334D36AE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34378415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50D2EF6C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823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Make to total volume of 200ml with H</w:t>
            </w:r>
            <w:r w:rsidRPr="00993823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2</w:t>
            </w:r>
            <w:r w:rsidRPr="00993823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 w:themeFill="text1"/>
            <w:vAlign w:val="center"/>
          </w:tcPr>
          <w:p w14:paraId="4737DB40" w14:textId="77777777" w:rsidR="0065261D" w:rsidRPr="00993823" w:rsidRDefault="0065261D" w:rsidP="007D7A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250D1FE" w14:textId="626CF846" w:rsidR="00A406E0" w:rsidRDefault="00A406E0" w:rsidP="0065261D">
      <w:pPr>
        <w:rPr>
          <w:rFonts w:ascii="Times New Roman" w:hAnsi="Times New Roman" w:cs="Times New Roman"/>
        </w:rPr>
      </w:pPr>
    </w:p>
    <w:p w14:paraId="097D6FDF" w14:textId="77777777" w:rsidR="00A406E0" w:rsidRDefault="00A406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D31F84" w14:textId="437CC632" w:rsidR="0065261D" w:rsidRDefault="002022FB" w:rsidP="00652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le 1</w:t>
      </w:r>
      <w:r>
        <w:rPr>
          <w:rFonts w:ascii="Times New Roman" w:hAnsi="Times New Roman" w:cs="Times New Roman"/>
          <w:b/>
        </w:rPr>
        <w:t xml:space="preserve"> – table </w:t>
      </w:r>
      <w:r>
        <w:rPr>
          <w:rFonts w:ascii="Times New Roman" w:hAnsi="Times New Roman" w:cs="Times New Roman"/>
          <w:b/>
        </w:rPr>
        <w:t>4</w:t>
      </w:r>
      <w:r w:rsidR="00A406E0" w:rsidRPr="0058395A">
        <w:rPr>
          <w:rFonts w:ascii="Times New Roman" w:hAnsi="Times New Roman" w:cs="Times New Roman"/>
          <w:b/>
        </w:rPr>
        <w:t>:</w:t>
      </w:r>
      <w:r w:rsidR="00A406E0">
        <w:rPr>
          <w:rFonts w:ascii="Times New Roman" w:hAnsi="Times New Roman" w:cs="Times New Roman"/>
        </w:rPr>
        <w:t xml:space="preserve"> Statistical analysis for the </w:t>
      </w:r>
      <w:r w:rsidR="007D7AD3">
        <w:rPr>
          <w:rFonts w:ascii="Times New Roman" w:hAnsi="Times New Roman" w:cs="Times New Roman"/>
        </w:rPr>
        <w:t>Experiment 3 (</w:t>
      </w:r>
      <w:r w:rsidR="00A406E0">
        <w:rPr>
          <w:rFonts w:ascii="Times New Roman" w:hAnsi="Times New Roman" w:cs="Times New Roman"/>
        </w:rPr>
        <w:t>rapamycin</w:t>
      </w:r>
      <w:r w:rsidR="007D7AD3">
        <w:rPr>
          <w:rFonts w:ascii="Times New Roman" w:hAnsi="Times New Roman" w:cs="Times New Roman"/>
        </w:rPr>
        <w:t xml:space="preserve"> treatment)</w:t>
      </w:r>
      <w:r w:rsidR="00A406E0">
        <w:rPr>
          <w:rFonts w:ascii="Times New Roman" w:hAnsi="Times New Roman" w:cs="Times New Roman"/>
        </w:rPr>
        <w:t xml:space="preserve">. </w:t>
      </w:r>
    </w:p>
    <w:p w14:paraId="73BA697F" w14:textId="77777777" w:rsidR="0058395A" w:rsidRDefault="0058395A" w:rsidP="0065261D">
      <w:pPr>
        <w:rPr>
          <w:rFonts w:ascii="Times New Roman" w:hAnsi="Times New Roman" w:cs="Times New Roman"/>
        </w:rPr>
      </w:pPr>
    </w:p>
    <w:tbl>
      <w:tblPr>
        <w:tblW w:w="8359" w:type="dxa"/>
        <w:tblLook w:val="04A0" w:firstRow="1" w:lastRow="0" w:firstColumn="1" w:lastColumn="0" w:noHBand="0" w:noVBand="1"/>
      </w:tblPr>
      <w:tblGrid>
        <w:gridCol w:w="2547"/>
        <w:gridCol w:w="709"/>
        <w:gridCol w:w="1275"/>
        <w:gridCol w:w="1276"/>
        <w:gridCol w:w="1134"/>
        <w:gridCol w:w="1418"/>
      </w:tblGrid>
      <w:tr w:rsidR="00A406E0" w:rsidRPr="00A406E0" w14:paraId="0ED121B8" w14:textId="77777777" w:rsidTr="00A406E0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EB67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8A24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31A3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1AA5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2360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0840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(&gt;F)</w:t>
            </w:r>
          </w:p>
        </w:tc>
      </w:tr>
      <w:tr w:rsidR="00A406E0" w:rsidRPr="00A406E0" w14:paraId="37DA671F" w14:textId="77777777" w:rsidTr="00A406E0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589A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CDBC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6B35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95CA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2F7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B95A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406E0" w:rsidRPr="00A406E0" w14:paraId="1C433E6D" w14:textId="77777777" w:rsidTr="00A406E0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0B2D74B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pamyc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FA3993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7FBABB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B7B5E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87A0C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1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F0158" w14:textId="73F6304D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A406E0" w:rsidRPr="00A406E0" w14:paraId="7CB067D5" w14:textId="77777777" w:rsidTr="00A406E0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ABE8A94" w14:textId="1E1CDB91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72555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C0185B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312CF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2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54813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7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CAAF35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704</w:t>
            </w:r>
          </w:p>
        </w:tc>
      </w:tr>
      <w:tr w:rsidR="00A406E0" w:rsidRPr="00A406E0" w14:paraId="46E22070" w14:textId="77777777" w:rsidTr="00A406E0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8C3FA8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 × rapamyc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2CB74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F3D63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6CE05B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2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7D2A2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8866F1" w14:textId="6E563AB8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A406E0" w:rsidRPr="00A406E0" w14:paraId="06810297" w14:textId="77777777" w:rsidTr="00A406E0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C035050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 × di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CEEEB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D68FE8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5B654B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98F96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9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6672D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631</w:t>
            </w:r>
          </w:p>
        </w:tc>
      </w:tr>
      <w:tr w:rsidR="00A406E0" w:rsidRPr="00A406E0" w14:paraId="2203D8F6" w14:textId="77777777" w:rsidTr="00A406E0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4D1B25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pamycin × di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172E7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5D49EB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97DF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11131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3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4D56B3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085</w:t>
            </w:r>
          </w:p>
        </w:tc>
      </w:tr>
      <w:tr w:rsidR="00A406E0" w:rsidRPr="00A406E0" w14:paraId="431A82FF" w14:textId="77777777" w:rsidTr="0058395A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8A7173C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 × rapamycin × di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2FF5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796179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D4EC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2F5E4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FFF303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6147</w:t>
            </w:r>
          </w:p>
        </w:tc>
      </w:tr>
      <w:tr w:rsidR="00A406E0" w:rsidRPr="00A406E0" w14:paraId="668EF0AD" w14:textId="77777777" w:rsidTr="0058395A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405C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ED73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4180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0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947C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0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095F" w14:textId="77777777" w:rsidR="00A406E0" w:rsidRPr="00A406E0" w:rsidRDefault="00A406E0" w:rsidP="00A406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87C9" w14:textId="77777777" w:rsidR="00A406E0" w:rsidRPr="00A406E0" w:rsidRDefault="00A406E0" w:rsidP="00A406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5DD6FEA" w14:textId="77777777" w:rsidR="00A406E0" w:rsidRPr="00993823" w:rsidRDefault="00A406E0" w:rsidP="0065261D">
      <w:pPr>
        <w:rPr>
          <w:rFonts w:ascii="Times New Roman" w:hAnsi="Times New Roman" w:cs="Times New Roman"/>
        </w:rPr>
      </w:pPr>
    </w:p>
    <w:p w14:paraId="141AF385" w14:textId="77777777" w:rsidR="0058395A" w:rsidRDefault="00A406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92DD04" w14:textId="184B149D" w:rsidR="0058395A" w:rsidRDefault="002022FB" w:rsidP="005839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le 1</w:t>
      </w:r>
      <w:r>
        <w:rPr>
          <w:rFonts w:ascii="Times New Roman" w:hAnsi="Times New Roman" w:cs="Times New Roman"/>
          <w:b/>
        </w:rPr>
        <w:t xml:space="preserve"> – table </w:t>
      </w:r>
      <w:r>
        <w:rPr>
          <w:rFonts w:ascii="Times New Roman" w:hAnsi="Times New Roman" w:cs="Times New Roman"/>
          <w:b/>
        </w:rPr>
        <w:t>5</w:t>
      </w:r>
      <w:r w:rsidR="0058395A" w:rsidRPr="0058395A">
        <w:rPr>
          <w:rFonts w:ascii="Times New Roman" w:hAnsi="Times New Roman" w:cs="Times New Roman"/>
          <w:b/>
        </w:rPr>
        <w:t>:</w:t>
      </w:r>
      <w:r w:rsidR="0058395A">
        <w:rPr>
          <w:rFonts w:ascii="Times New Roman" w:hAnsi="Times New Roman" w:cs="Times New Roman"/>
        </w:rPr>
        <w:t xml:space="preserve"> Overlap between gene response classifications based on diet </w:t>
      </w:r>
      <w:r w:rsidR="00D870E0">
        <w:rPr>
          <w:rFonts w:ascii="Times New Roman" w:hAnsi="Times New Roman" w:cs="Times New Roman"/>
        </w:rPr>
        <w:t xml:space="preserve">(our study) </w:t>
      </w:r>
      <w:r w:rsidR="0058395A">
        <w:rPr>
          <w:rFonts w:ascii="Times New Roman" w:hAnsi="Times New Roman" w:cs="Times New Roman"/>
        </w:rPr>
        <w:t>and IIS/TOR manipulation</w:t>
      </w:r>
      <w:r w:rsidR="00D870E0">
        <w:rPr>
          <w:rFonts w:ascii="Times New Roman" w:hAnsi="Times New Roman" w:cs="Times New Roman"/>
        </w:rPr>
        <w:t xml:space="preserve"> (Graze </w:t>
      </w:r>
      <w:r w:rsidR="00D870E0">
        <w:rPr>
          <w:rFonts w:ascii="Times New Roman" w:hAnsi="Times New Roman" w:cs="Times New Roman"/>
          <w:i/>
        </w:rPr>
        <w:t>et al</w:t>
      </w:r>
      <w:r w:rsidR="00D870E0" w:rsidRPr="005A4326">
        <w:rPr>
          <w:rFonts w:ascii="Times New Roman" w:hAnsi="Times New Roman" w:cs="Times New Roman"/>
          <w:i/>
        </w:rPr>
        <w:t>.</w:t>
      </w:r>
      <w:r w:rsidR="00D870E0" w:rsidRPr="005A4326">
        <w:rPr>
          <w:rFonts w:ascii="Times New Roman" w:hAnsi="Times New Roman" w:cs="Times New Roman"/>
        </w:rPr>
        <w:t xml:space="preserve"> [</w:t>
      </w:r>
      <w:r w:rsidR="005A4326" w:rsidRPr="005A4326">
        <w:rPr>
          <w:rFonts w:ascii="Times New Roman" w:hAnsi="Times New Roman" w:cs="Times New Roman"/>
        </w:rPr>
        <w:t>30</w:t>
      </w:r>
      <w:r w:rsidR="00D870E0" w:rsidRPr="005A4326">
        <w:rPr>
          <w:rFonts w:ascii="Times New Roman" w:hAnsi="Times New Roman" w:cs="Times New Roman"/>
        </w:rPr>
        <w:t>])</w:t>
      </w:r>
      <w:r w:rsidR="0058395A" w:rsidRPr="005A4326">
        <w:rPr>
          <w:rFonts w:ascii="Times New Roman" w:hAnsi="Times New Roman" w:cs="Times New Roman"/>
        </w:rPr>
        <w:t>.</w:t>
      </w:r>
    </w:p>
    <w:p w14:paraId="4BE8697C" w14:textId="77777777" w:rsidR="0058395A" w:rsidRDefault="0058395A">
      <w:pPr>
        <w:rPr>
          <w:rFonts w:ascii="Times New Roman" w:hAnsi="Times New Roman" w:cs="Times New Roman"/>
        </w:rPr>
      </w:pPr>
    </w:p>
    <w:p w14:paraId="24B10B5D" w14:textId="77777777" w:rsidR="0058395A" w:rsidRDefault="0058395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58395A" w:rsidRPr="0058395A" w14:paraId="09CFBA3D" w14:textId="77777777" w:rsidTr="0058395A">
        <w:tc>
          <w:tcPr>
            <w:tcW w:w="1802" w:type="dxa"/>
            <w:tcBorders>
              <w:bottom w:val="single" w:sz="4" w:space="0" w:color="auto"/>
            </w:tcBorders>
          </w:tcPr>
          <w:p w14:paraId="12F7C4CF" w14:textId="77777777" w:rsidR="0058395A" w:rsidRPr="0058395A" w:rsidRDefault="0058395A" w:rsidP="007D7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4645FECF" w14:textId="77777777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64D1B3A" w14:textId="5FEE4D3F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  <w:color w:val="000000"/>
              </w:rPr>
              <w:t>D×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71A333F" w14:textId="133CC6CD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  <w:color w:val="000000"/>
              </w:rPr>
              <w:t>D+D×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32CD40D" w14:textId="6C90C5AC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None</w:t>
            </w:r>
          </w:p>
        </w:tc>
      </w:tr>
      <w:tr w:rsidR="0058395A" w:rsidRPr="0058395A" w14:paraId="678F45DD" w14:textId="77777777" w:rsidTr="008C771C"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1285C87" w14:textId="24257F5B" w:rsidR="0058395A" w:rsidRPr="0058395A" w:rsidRDefault="00246A16" w:rsidP="008C77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BE8E7DB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60</w:t>
            </w:r>
          </w:p>
          <w:p w14:paraId="04725A86" w14:textId="039887E2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%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A517ED7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</w:t>
            </w:r>
          </w:p>
          <w:p w14:paraId="320771FE" w14:textId="4F336960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9%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CFF36CF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27</w:t>
            </w:r>
          </w:p>
          <w:p w14:paraId="62ACDBCB" w14:textId="0C905433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6%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C7B13B0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2363</w:t>
            </w:r>
          </w:p>
          <w:p w14:paraId="1C78F658" w14:textId="41C981A7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%)</w:t>
            </w:r>
          </w:p>
        </w:tc>
      </w:tr>
      <w:tr w:rsidR="0058395A" w:rsidRPr="0058395A" w14:paraId="63FF5590" w14:textId="77777777" w:rsidTr="008C771C">
        <w:tc>
          <w:tcPr>
            <w:tcW w:w="1802" w:type="dxa"/>
            <w:vAlign w:val="center"/>
          </w:tcPr>
          <w:p w14:paraId="7E781C74" w14:textId="0DD5BADE" w:rsidR="0058395A" w:rsidRPr="0058395A" w:rsidRDefault="0058395A" w:rsidP="008C771C">
            <w:pPr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  <w:color w:val="000000"/>
              </w:rPr>
              <w:t>InR×S</w:t>
            </w:r>
          </w:p>
        </w:tc>
        <w:tc>
          <w:tcPr>
            <w:tcW w:w="1802" w:type="dxa"/>
          </w:tcPr>
          <w:p w14:paraId="042315C5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29</w:t>
            </w:r>
          </w:p>
          <w:p w14:paraId="60E880EE" w14:textId="5018CA6D" w:rsidR="008C771C" w:rsidRPr="0058395A" w:rsidRDefault="008C771C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06%)</w:t>
            </w:r>
          </w:p>
        </w:tc>
        <w:tc>
          <w:tcPr>
            <w:tcW w:w="1802" w:type="dxa"/>
          </w:tcPr>
          <w:p w14:paraId="5936FCD8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</w:t>
            </w:r>
          </w:p>
          <w:p w14:paraId="52A70ECA" w14:textId="0548ACE7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9%)</w:t>
            </w:r>
          </w:p>
        </w:tc>
        <w:tc>
          <w:tcPr>
            <w:tcW w:w="1802" w:type="dxa"/>
          </w:tcPr>
          <w:p w14:paraId="7EEDA494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7</w:t>
            </w:r>
          </w:p>
          <w:p w14:paraId="6DEF3D89" w14:textId="6C0A0D39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58%)</w:t>
            </w:r>
          </w:p>
        </w:tc>
        <w:tc>
          <w:tcPr>
            <w:tcW w:w="1802" w:type="dxa"/>
          </w:tcPr>
          <w:p w14:paraId="43E05B84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77</w:t>
            </w:r>
          </w:p>
          <w:p w14:paraId="0E18AF07" w14:textId="6563A362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%)</w:t>
            </w:r>
          </w:p>
        </w:tc>
      </w:tr>
      <w:tr w:rsidR="0058395A" w:rsidRPr="0058395A" w14:paraId="5990B8FC" w14:textId="77777777" w:rsidTr="008C771C">
        <w:tc>
          <w:tcPr>
            <w:tcW w:w="1802" w:type="dxa"/>
            <w:vAlign w:val="center"/>
          </w:tcPr>
          <w:p w14:paraId="55827417" w14:textId="208A3F5B" w:rsidR="0058395A" w:rsidRPr="0058395A" w:rsidRDefault="0058395A" w:rsidP="008C771C">
            <w:pPr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  <w:color w:val="000000"/>
              </w:rPr>
              <w:t>InR+InR×S</w:t>
            </w:r>
          </w:p>
        </w:tc>
        <w:tc>
          <w:tcPr>
            <w:tcW w:w="1802" w:type="dxa"/>
          </w:tcPr>
          <w:p w14:paraId="2ED7780B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221</w:t>
            </w:r>
          </w:p>
          <w:p w14:paraId="08AC7D16" w14:textId="4AA93C2A" w:rsidR="008C771C" w:rsidRPr="0058395A" w:rsidRDefault="008C771C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97%)</w:t>
            </w:r>
          </w:p>
        </w:tc>
        <w:tc>
          <w:tcPr>
            <w:tcW w:w="1802" w:type="dxa"/>
          </w:tcPr>
          <w:p w14:paraId="20AB60E5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5</w:t>
            </w:r>
          </w:p>
          <w:p w14:paraId="5C476997" w14:textId="47B89CB1" w:rsidR="0058395A" w:rsidRPr="0058395A" w:rsidRDefault="008C771C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43%)</w:t>
            </w:r>
          </w:p>
        </w:tc>
        <w:tc>
          <w:tcPr>
            <w:tcW w:w="1802" w:type="dxa"/>
          </w:tcPr>
          <w:p w14:paraId="13A659E1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28</w:t>
            </w:r>
          </w:p>
          <w:p w14:paraId="3AAAB354" w14:textId="54A2D8DE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9%)</w:t>
            </w:r>
          </w:p>
        </w:tc>
        <w:tc>
          <w:tcPr>
            <w:tcW w:w="1802" w:type="dxa"/>
          </w:tcPr>
          <w:p w14:paraId="523FFE23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443</w:t>
            </w:r>
          </w:p>
          <w:p w14:paraId="41AE5F74" w14:textId="52FF863D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%)</w:t>
            </w:r>
          </w:p>
        </w:tc>
      </w:tr>
      <w:tr w:rsidR="0058395A" w:rsidRPr="0058395A" w14:paraId="4C0C9266" w14:textId="77777777" w:rsidTr="008C771C"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20157F34" w14:textId="7B8AA2AB" w:rsidR="0058395A" w:rsidRPr="0058395A" w:rsidRDefault="0058395A" w:rsidP="008C771C">
            <w:pPr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FC70A2A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37</w:t>
            </w:r>
          </w:p>
          <w:p w14:paraId="73BDB7B1" w14:textId="686CA3EC" w:rsidR="008C771C" w:rsidRPr="0058395A" w:rsidRDefault="008C771C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6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4F96548F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3</w:t>
            </w:r>
          </w:p>
          <w:p w14:paraId="503CFE48" w14:textId="12A2F59A" w:rsidR="008C771C" w:rsidRPr="0058395A" w:rsidRDefault="008C771C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B76AAC1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14</w:t>
            </w:r>
          </w:p>
          <w:p w14:paraId="4EF3E918" w14:textId="580AF3DE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0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39F2765" w14:textId="77777777" w:rsidR="0058395A" w:rsidRDefault="0058395A" w:rsidP="008C771C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58395A">
              <w:rPr>
                <w:rFonts w:ascii="Times New Roman" w:hAnsi="Times New Roman" w:cs="Times New Roman"/>
              </w:rPr>
              <w:t>3674</w:t>
            </w:r>
          </w:p>
          <w:p w14:paraId="7E422EDB" w14:textId="1EA701F8" w:rsidR="0058395A" w:rsidRPr="0058395A" w:rsidRDefault="0058395A" w:rsidP="008C771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%)</w:t>
            </w:r>
          </w:p>
        </w:tc>
      </w:tr>
    </w:tbl>
    <w:p w14:paraId="477BDD24" w14:textId="479BE46B" w:rsidR="00B163ED" w:rsidRPr="00993823" w:rsidRDefault="00B163ED" w:rsidP="000E706E">
      <w:pPr>
        <w:rPr>
          <w:rFonts w:ascii="Times New Roman" w:hAnsi="Times New Roman" w:cs="Times New Roman"/>
        </w:rPr>
      </w:pPr>
    </w:p>
    <w:sectPr w:rsidR="00B163ED" w:rsidRPr="00993823" w:rsidSect="00B163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9C3"/>
    <w:rsid w:val="00017419"/>
    <w:rsid w:val="000214E1"/>
    <w:rsid w:val="00083092"/>
    <w:rsid w:val="000A0328"/>
    <w:rsid w:val="000D4E59"/>
    <w:rsid w:val="000D51E3"/>
    <w:rsid w:val="000E706E"/>
    <w:rsid w:val="000F529A"/>
    <w:rsid w:val="00100276"/>
    <w:rsid w:val="00147C35"/>
    <w:rsid w:val="00157642"/>
    <w:rsid w:val="00176BCA"/>
    <w:rsid w:val="00197419"/>
    <w:rsid w:val="002022FB"/>
    <w:rsid w:val="00221497"/>
    <w:rsid w:val="002333E6"/>
    <w:rsid w:val="00243174"/>
    <w:rsid w:val="00246A16"/>
    <w:rsid w:val="00254F02"/>
    <w:rsid w:val="00256E84"/>
    <w:rsid w:val="002752C9"/>
    <w:rsid w:val="00286FAF"/>
    <w:rsid w:val="00323DCF"/>
    <w:rsid w:val="00326097"/>
    <w:rsid w:val="00360908"/>
    <w:rsid w:val="00386980"/>
    <w:rsid w:val="00390DD5"/>
    <w:rsid w:val="003944B5"/>
    <w:rsid w:val="00396F56"/>
    <w:rsid w:val="003B31EB"/>
    <w:rsid w:val="00503527"/>
    <w:rsid w:val="00552F4C"/>
    <w:rsid w:val="00562610"/>
    <w:rsid w:val="00565B5E"/>
    <w:rsid w:val="00575936"/>
    <w:rsid w:val="0058395A"/>
    <w:rsid w:val="00584E98"/>
    <w:rsid w:val="005A40D2"/>
    <w:rsid w:val="005A4326"/>
    <w:rsid w:val="005C7A44"/>
    <w:rsid w:val="005E4ACC"/>
    <w:rsid w:val="00613446"/>
    <w:rsid w:val="0064058E"/>
    <w:rsid w:val="0065261D"/>
    <w:rsid w:val="0068385C"/>
    <w:rsid w:val="006A53E2"/>
    <w:rsid w:val="006D248F"/>
    <w:rsid w:val="006F3CB0"/>
    <w:rsid w:val="00736440"/>
    <w:rsid w:val="00743257"/>
    <w:rsid w:val="00775461"/>
    <w:rsid w:val="007842E4"/>
    <w:rsid w:val="007B28EF"/>
    <w:rsid w:val="007B2E79"/>
    <w:rsid w:val="007B3073"/>
    <w:rsid w:val="007C102D"/>
    <w:rsid w:val="007C3CF3"/>
    <w:rsid w:val="007D7AD3"/>
    <w:rsid w:val="0082309F"/>
    <w:rsid w:val="008432DD"/>
    <w:rsid w:val="00845C38"/>
    <w:rsid w:val="00847E16"/>
    <w:rsid w:val="008554EA"/>
    <w:rsid w:val="00864F79"/>
    <w:rsid w:val="00885D52"/>
    <w:rsid w:val="008C771C"/>
    <w:rsid w:val="008F3760"/>
    <w:rsid w:val="00943458"/>
    <w:rsid w:val="00975D22"/>
    <w:rsid w:val="00980FC5"/>
    <w:rsid w:val="00993823"/>
    <w:rsid w:val="00993849"/>
    <w:rsid w:val="009950FC"/>
    <w:rsid w:val="00A10626"/>
    <w:rsid w:val="00A21370"/>
    <w:rsid w:val="00A406E0"/>
    <w:rsid w:val="00A439C3"/>
    <w:rsid w:val="00A44FD7"/>
    <w:rsid w:val="00A9345B"/>
    <w:rsid w:val="00A95F9C"/>
    <w:rsid w:val="00AF3E51"/>
    <w:rsid w:val="00B163ED"/>
    <w:rsid w:val="00B67ABB"/>
    <w:rsid w:val="00BE004B"/>
    <w:rsid w:val="00C00D1A"/>
    <w:rsid w:val="00C02FC8"/>
    <w:rsid w:val="00C325AC"/>
    <w:rsid w:val="00C85A7F"/>
    <w:rsid w:val="00CA1F98"/>
    <w:rsid w:val="00CB3A6D"/>
    <w:rsid w:val="00CB3B0C"/>
    <w:rsid w:val="00CD1D56"/>
    <w:rsid w:val="00CF051C"/>
    <w:rsid w:val="00D770B7"/>
    <w:rsid w:val="00D870E0"/>
    <w:rsid w:val="00D9698F"/>
    <w:rsid w:val="00DA76A1"/>
    <w:rsid w:val="00DC78CD"/>
    <w:rsid w:val="00DF5C62"/>
    <w:rsid w:val="00E15A01"/>
    <w:rsid w:val="00E83D95"/>
    <w:rsid w:val="00EA34CF"/>
    <w:rsid w:val="00EE4CC6"/>
    <w:rsid w:val="00F10CBE"/>
    <w:rsid w:val="00F21E12"/>
    <w:rsid w:val="00F34465"/>
    <w:rsid w:val="00F40F6F"/>
    <w:rsid w:val="00F447D8"/>
    <w:rsid w:val="00F455FB"/>
    <w:rsid w:val="00F50A37"/>
    <w:rsid w:val="00F567EA"/>
    <w:rsid w:val="00F70E52"/>
    <w:rsid w:val="00F72DD3"/>
    <w:rsid w:val="00F8650A"/>
    <w:rsid w:val="00FC17D1"/>
    <w:rsid w:val="00FC67D3"/>
    <w:rsid w:val="00FE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AAD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61D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6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440</Words>
  <Characters>251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Camus</dc:creator>
  <cp:keywords/>
  <dc:description/>
  <cp:lastModifiedBy>Flo Camus</cp:lastModifiedBy>
  <cp:revision>10</cp:revision>
  <dcterms:created xsi:type="dcterms:W3CDTF">2019-08-08T14:46:00Z</dcterms:created>
  <dcterms:modified xsi:type="dcterms:W3CDTF">2019-08-18T09:37:00Z</dcterms:modified>
</cp:coreProperties>
</file>